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412B" w:rsidRPr="003E2DE8" w:rsidRDefault="002F103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</w:t>
      </w:r>
      <w:r w:rsidR="00FC1526" w:rsidRPr="003E2DE8">
        <w:rPr>
          <w:rFonts w:ascii="Times New Roman" w:hAnsi="Times New Roman" w:cs="Times New Roman"/>
          <w:sz w:val="24"/>
          <w:szCs w:val="24"/>
        </w:rPr>
        <w:t xml:space="preserve">Table. List of species and their traits. </w:t>
      </w:r>
      <w:r w:rsidR="005579DB">
        <w:rPr>
          <w:rFonts w:ascii="Times New Roman" w:hAnsi="Times New Roman" w:cs="Times New Roman" w:hint="eastAsia"/>
          <w:sz w:val="24"/>
          <w:szCs w:val="24"/>
        </w:rPr>
        <w:t xml:space="preserve">Abundance is represented by maximum count. </w:t>
      </w:r>
      <w:r w:rsidR="00FC1526" w:rsidRPr="003E2DE8">
        <w:rPr>
          <w:rFonts w:ascii="Times New Roman" w:hAnsi="Times New Roman" w:cs="Times New Roman"/>
          <w:sz w:val="24"/>
          <w:szCs w:val="24"/>
        </w:rPr>
        <w:t xml:space="preserve">Abbreviation: Waterbelow, </w:t>
      </w:r>
      <w:r w:rsidR="004602BF" w:rsidRPr="003E2DE8">
        <w:rPr>
          <w:rFonts w:ascii="Times New Roman" w:hAnsi="Times New Roman" w:cs="Times New Roman"/>
          <w:sz w:val="24"/>
          <w:szCs w:val="24"/>
        </w:rPr>
        <w:t xml:space="preserve">foraging under water (e.g., </w:t>
      </w:r>
      <w:r w:rsidR="00FC1526" w:rsidRPr="003E2DE8">
        <w:rPr>
          <w:rFonts w:ascii="Times New Roman" w:hAnsi="Times New Roman" w:cs="Times New Roman"/>
          <w:sz w:val="24"/>
          <w:szCs w:val="24"/>
        </w:rPr>
        <w:t>div</w:t>
      </w:r>
      <w:r w:rsidR="004602BF" w:rsidRPr="003E2DE8">
        <w:rPr>
          <w:rFonts w:ascii="Times New Roman" w:hAnsi="Times New Roman" w:cs="Times New Roman"/>
          <w:sz w:val="24"/>
          <w:szCs w:val="24"/>
        </w:rPr>
        <w:t>ing birds)</w:t>
      </w:r>
      <w:r w:rsidR="00FC1526" w:rsidRPr="003E2DE8">
        <w:rPr>
          <w:rFonts w:ascii="Times New Roman" w:hAnsi="Times New Roman" w:cs="Times New Roman"/>
          <w:sz w:val="24"/>
          <w:szCs w:val="24"/>
        </w:rPr>
        <w:t>; Watersur, foraging at shallow water</w:t>
      </w:r>
      <w:r w:rsidR="001323E2" w:rsidRPr="003E2DE8">
        <w:rPr>
          <w:rFonts w:ascii="Times New Roman" w:hAnsi="Times New Roman" w:cs="Times New Roman"/>
          <w:sz w:val="24"/>
          <w:szCs w:val="24"/>
        </w:rPr>
        <w:t xml:space="preserve"> or water surface</w:t>
      </w:r>
      <w:r w:rsidR="00FC1526" w:rsidRPr="003E2DE8">
        <w:rPr>
          <w:rFonts w:ascii="Times New Roman" w:hAnsi="Times New Roman" w:cs="Times New Roman"/>
          <w:sz w:val="24"/>
          <w:szCs w:val="24"/>
        </w:rPr>
        <w:t xml:space="preserve">; </w:t>
      </w:r>
      <w:r w:rsidR="001323E2" w:rsidRPr="003E2DE8">
        <w:rPr>
          <w:rFonts w:ascii="Times New Roman" w:hAnsi="Times New Roman" w:cs="Times New Roman"/>
          <w:sz w:val="24"/>
          <w:szCs w:val="24"/>
        </w:rPr>
        <w:t>Watergr, foraging at both ground level and shallow water; Ground, foraging at ground level</w:t>
      </w:r>
      <w:r w:rsidR="004602BF" w:rsidRPr="003E2DE8">
        <w:rPr>
          <w:rFonts w:ascii="Times New Roman" w:hAnsi="Times New Roman" w:cs="Times New Roman"/>
          <w:sz w:val="24"/>
          <w:szCs w:val="24"/>
        </w:rPr>
        <w:t xml:space="preserve"> (mudflat)</w:t>
      </w:r>
      <w:r w:rsidR="001323E2" w:rsidRPr="003E2DE8">
        <w:rPr>
          <w:rFonts w:ascii="Times New Roman" w:hAnsi="Times New Roman" w:cs="Times New Roman"/>
          <w:sz w:val="24"/>
          <w:szCs w:val="24"/>
        </w:rPr>
        <w:t>; aboveGr, foraging at higher place than ground</w:t>
      </w:r>
      <w:r w:rsidR="004602BF" w:rsidRPr="003E2DE8">
        <w:rPr>
          <w:rFonts w:ascii="Times New Roman" w:hAnsi="Times New Roman" w:cs="Times New Roman"/>
          <w:sz w:val="24"/>
          <w:szCs w:val="24"/>
        </w:rPr>
        <w:t>, e.g.,</w:t>
      </w:r>
      <w:r w:rsidR="001323E2" w:rsidRPr="003E2DE8">
        <w:rPr>
          <w:rFonts w:ascii="Times New Roman" w:hAnsi="Times New Roman" w:cs="Times New Roman"/>
          <w:sz w:val="24"/>
          <w:szCs w:val="24"/>
        </w:rPr>
        <w:t xml:space="preserve"> shrub and tree;</w:t>
      </w:r>
      <w:r w:rsidR="00FC1526" w:rsidRPr="003E2DE8">
        <w:rPr>
          <w:rFonts w:ascii="Times New Roman" w:hAnsi="Times New Roman" w:cs="Times New Roman"/>
          <w:sz w:val="24"/>
          <w:szCs w:val="24"/>
        </w:rPr>
        <w:t xml:space="preserve"> sv, summer visitor; pm, passenger; wv, winter visitor.</w:t>
      </w:r>
    </w:p>
    <w:tbl>
      <w:tblPr>
        <w:tblStyle w:val="TableGrid"/>
        <w:tblW w:w="0" w:type="auto"/>
        <w:tblLook w:val="04A0"/>
      </w:tblPr>
      <w:tblGrid>
        <w:gridCol w:w="1297"/>
        <w:gridCol w:w="3089"/>
        <w:gridCol w:w="3060"/>
        <w:gridCol w:w="1057"/>
        <w:gridCol w:w="1440"/>
        <w:gridCol w:w="1190"/>
        <w:gridCol w:w="1456"/>
      </w:tblGrid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entific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glish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dy Mass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aging stratum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gratory status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undance</w:t>
            </w:r>
          </w:p>
          <w:p w:rsidR="00FC1526" w:rsidRPr="003E2DE8" w:rsidRDefault="005579DB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Fall/Spring)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tis hypoleucos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on Sandpiper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gr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/1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cedo atthis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on Kingfisher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09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below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dea alba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at Egret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1.33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gr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/13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dea cinerea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y Heron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3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ur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/15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naria interpres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uddy Turnstone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98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/33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torides striata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iated Heron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1.5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ur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dris alba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derling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71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/1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dris canutus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 Knot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87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/45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dris ruficollis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-necked Stint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9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gr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/152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dris tenuirostris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at Knot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/251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adrius alexandrinus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tish Plover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3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4/73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3089" w:type="dxa"/>
            <w:vAlign w:val="bottom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adrius dubius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ttle Ringed Plover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7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radrius mongolus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sser Sand Plover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9/430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retta eulophotes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inese Egret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1.83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ur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/8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retta garzetta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ttle Egret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ur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/1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gretta intermedia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 Egret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.83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ur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Falco subbuteo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asian Hobby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.17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boveGr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teroscelus brevipes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y-tailed Tattler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gr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/31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us saundersi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unders's Gull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gr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icola falcinellus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oad-billed Sandpiper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osa lapponica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r-tailed Godwit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1.65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gr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/128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mosa limosa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-tailed Godwit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.37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gr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/17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enius arquata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asian Curlew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2.99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/7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enius madagascariensis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r Eastern Curlew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/56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enius phaeopus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mbrel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.57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/223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dion haliaetus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prey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3.2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ur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1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alea minor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-faced Spoonbill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8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ur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/28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uvialis fulva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cific Golden Plover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9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/5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uvialis squatarola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y Plover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/200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ring</w:t>
            </w:r>
          </w:p>
        </w:tc>
        <w:tc>
          <w:tcPr>
            <w:tcW w:w="3089" w:type="dxa"/>
            <w:vAlign w:val="bottom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rna albifrons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ttle Tern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below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erna hirundo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on Tern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15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below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nga erythropus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tted Redshank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ur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nga glareola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od Sandpiper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5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gr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/2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nga guttifer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otted Greenshank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gr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nga nebularia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on Greenshank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ur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5/35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nga ochropus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en Sandpiper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4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gr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/2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nga stagnatilis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rsh Sandpiper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5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ur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/3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nga totanus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on Redshank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ur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C207AA" w:rsidRPr="003E2DE8" w:rsidTr="008F7B6D">
        <w:tc>
          <w:tcPr>
            <w:tcW w:w="97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l/Spring</w:t>
            </w:r>
          </w:p>
        </w:tc>
        <w:tc>
          <w:tcPr>
            <w:tcW w:w="3089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enus cinereus</w:t>
            </w:r>
          </w:p>
        </w:tc>
        <w:tc>
          <w:tcPr>
            <w:tcW w:w="306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ek Sandpiper</w:t>
            </w:r>
          </w:p>
        </w:tc>
        <w:tc>
          <w:tcPr>
            <w:tcW w:w="1057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8</w:t>
            </w:r>
          </w:p>
        </w:tc>
        <w:tc>
          <w:tcPr>
            <w:tcW w:w="144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gr</w:t>
            </w:r>
          </w:p>
        </w:tc>
        <w:tc>
          <w:tcPr>
            <w:tcW w:w="1190" w:type="dxa"/>
          </w:tcPr>
          <w:p w:rsidR="00C207AA" w:rsidRPr="00C207AA" w:rsidRDefault="00C207A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</w:t>
            </w:r>
          </w:p>
        </w:tc>
        <w:tc>
          <w:tcPr>
            <w:tcW w:w="1443" w:type="dxa"/>
          </w:tcPr>
          <w:p w:rsidR="00C207AA" w:rsidRPr="00C207AA" w:rsidRDefault="00C207AA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7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1/447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gypius monachus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nereous Vulture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20.55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s acuta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Pintail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4.62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ur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s clypeata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Shoveler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.56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ur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s crecca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on Teal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.89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ur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s falcata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lcated Duck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5.83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ur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s formosa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ikal Teal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3.98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ur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s penelope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asian Wigeon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0.03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gr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s platyrhynchos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lard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.42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ur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2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as strepera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dwall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5.58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ur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ser albifrons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ater White-fronted Goose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6.39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00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ser fabalis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an Goose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54.73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io flammeus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rt-eared Owl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2.61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thya ferina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on Pochard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2.99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ur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thya fuligula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fted Duck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1.17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below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thya marila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ater Scaup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5.37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below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cephala clangula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on Goldeneye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8.56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below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teo buteo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on Buzzard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9.1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C207AA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idris alpina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nlin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89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0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conia boyciana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iental Stork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7.74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ur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gnus cygnus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ooper Swan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49.99</w:t>
            </w:r>
          </w:p>
        </w:tc>
        <w:tc>
          <w:tcPr>
            <w:tcW w:w="1440" w:type="dxa"/>
            <w:vAlign w:val="bottom"/>
          </w:tcPr>
          <w:p w:rsidR="00FC1526" w:rsidRPr="003E2DE8" w:rsidRDefault="00B6564A" w:rsidP="00FC1526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ur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lica atra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on Coot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7.12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ur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us monacha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oded Crane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29.9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gr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iaeetus albicilla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-tailed Eagle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9.27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gr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us argentatus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rring Gull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0.99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gr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0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us cachinnans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ian Gull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1.89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gr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us heuglini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sser Black-backed Gull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2.36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gr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us hyperboreus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aucous Gull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9.04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gr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us ridibundus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ack-headed Gull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gr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rus schistisagus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ty-backed Gull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3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gr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gellus albellus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ew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.55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below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gus merganser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on Merganser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1.02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below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rgus serrator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-breasted Merganser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5.17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below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lacrocorax capillatus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apanese Cormorant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01.78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below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alacrocorax carbo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at Cormorant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28.97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below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atalea leucorodia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urasian Spoonbill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8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ur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diceps cristatus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eat Crested Grebe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0.96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below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dorna tadorna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on Shelduck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6.83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tersur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FC1526" w:rsidRPr="003E2DE8" w:rsidTr="0090297A">
        <w:tc>
          <w:tcPr>
            <w:tcW w:w="97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nter</w:t>
            </w:r>
          </w:p>
        </w:tc>
        <w:tc>
          <w:tcPr>
            <w:tcW w:w="3089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nellus vanellus</w:t>
            </w:r>
          </w:p>
        </w:tc>
        <w:tc>
          <w:tcPr>
            <w:tcW w:w="306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Lapwing</w:t>
            </w:r>
          </w:p>
        </w:tc>
        <w:tc>
          <w:tcPr>
            <w:tcW w:w="1057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.37</w:t>
            </w:r>
          </w:p>
        </w:tc>
        <w:tc>
          <w:tcPr>
            <w:tcW w:w="144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round</w:t>
            </w:r>
          </w:p>
        </w:tc>
        <w:tc>
          <w:tcPr>
            <w:tcW w:w="1190" w:type="dxa"/>
            <w:vAlign w:val="bottom"/>
          </w:tcPr>
          <w:p w:rsidR="00FC1526" w:rsidRPr="003E2DE8" w:rsidRDefault="00FC1526" w:rsidP="00FC152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v</w:t>
            </w:r>
          </w:p>
        </w:tc>
        <w:tc>
          <w:tcPr>
            <w:tcW w:w="1443" w:type="dxa"/>
            <w:vAlign w:val="bottom"/>
          </w:tcPr>
          <w:p w:rsidR="00FC1526" w:rsidRPr="003E2DE8" w:rsidRDefault="00FC1526" w:rsidP="00FC1526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E2D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</w:tbl>
    <w:p w:rsidR="00FC1526" w:rsidRDefault="00FC1526">
      <w:pPr>
        <w:rPr>
          <w:rFonts w:ascii="Times New Roman" w:hAnsi="Times New Roman" w:cs="Times New Roman"/>
          <w:sz w:val="24"/>
          <w:szCs w:val="24"/>
        </w:rPr>
      </w:pPr>
      <w:r w:rsidRPr="003E2DE8">
        <w:rPr>
          <w:rFonts w:ascii="Times New Roman" w:hAnsi="Times New Roman" w:cs="Times New Roman"/>
          <w:sz w:val="24"/>
          <w:szCs w:val="24"/>
        </w:rPr>
        <w:t>*Species not included in the fourth-corner analysis</w:t>
      </w:r>
      <w:r w:rsidR="009F699C" w:rsidRPr="003E2DE8">
        <w:rPr>
          <w:rFonts w:ascii="Times New Roman" w:hAnsi="Times New Roman" w:cs="Times New Roman"/>
          <w:sz w:val="24"/>
          <w:szCs w:val="24"/>
        </w:rPr>
        <w:t xml:space="preserve"> because they are the only ones that can be classified into above ground foraging stratum with very few detections. </w:t>
      </w:r>
    </w:p>
    <w:p w:rsidR="00771569" w:rsidRDefault="00771569">
      <w:pPr>
        <w:rPr>
          <w:rFonts w:ascii="Times New Roman" w:hAnsi="Times New Roman" w:cs="Times New Roman"/>
          <w:sz w:val="24"/>
          <w:szCs w:val="24"/>
        </w:rPr>
      </w:pPr>
    </w:p>
    <w:sectPr w:rsidR="00771569" w:rsidSect="0077156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3D34" w:rsidRDefault="00B63D34" w:rsidP="00BB03E3">
      <w:pPr>
        <w:spacing w:after="0" w:line="240" w:lineRule="auto"/>
      </w:pPr>
      <w:r>
        <w:separator/>
      </w:r>
    </w:p>
  </w:endnote>
  <w:endnote w:type="continuationSeparator" w:id="0">
    <w:p w:rsidR="00B63D34" w:rsidRDefault="00B63D34" w:rsidP="00BB03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3D34" w:rsidRDefault="00B63D34" w:rsidP="00BB03E3">
      <w:pPr>
        <w:spacing w:after="0" w:line="240" w:lineRule="auto"/>
      </w:pPr>
      <w:r>
        <w:separator/>
      </w:r>
    </w:p>
  </w:footnote>
  <w:footnote w:type="continuationSeparator" w:id="0">
    <w:p w:rsidR="00B63D34" w:rsidRDefault="00B63D34" w:rsidP="00BB03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hdrShapeDefaults>
    <o:shapedefaults v:ext="edit" spidmax="69634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C1526"/>
    <w:rsid w:val="00013EA9"/>
    <w:rsid w:val="0002412B"/>
    <w:rsid w:val="000703EE"/>
    <w:rsid w:val="000876C1"/>
    <w:rsid w:val="00094AA1"/>
    <w:rsid w:val="000D484B"/>
    <w:rsid w:val="001323E2"/>
    <w:rsid w:val="00156288"/>
    <w:rsid w:val="00197361"/>
    <w:rsid w:val="001D07CB"/>
    <w:rsid w:val="00252091"/>
    <w:rsid w:val="002713CE"/>
    <w:rsid w:val="002F1036"/>
    <w:rsid w:val="003116D0"/>
    <w:rsid w:val="003332FC"/>
    <w:rsid w:val="00340A2C"/>
    <w:rsid w:val="0035046A"/>
    <w:rsid w:val="00360DA1"/>
    <w:rsid w:val="00390A0C"/>
    <w:rsid w:val="003B6691"/>
    <w:rsid w:val="003C0D05"/>
    <w:rsid w:val="003C13C3"/>
    <w:rsid w:val="003E2DE8"/>
    <w:rsid w:val="00453541"/>
    <w:rsid w:val="004602BF"/>
    <w:rsid w:val="00466A88"/>
    <w:rsid w:val="004E13D3"/>
    <w:rsid w:val="00517AC8"/>
    <w:rsid w:val="00531DD4"/>
    <w:rsid w:val="005579DB"/>
    <w:rsid w:val="00575049"/>
    <w:rsid w:val="00585F99"/>
    <w:rsid w:val="006079AC"/>
    <w:rsid w:val="006776AE"/>
    <w:rsid w:val="007427FE"/>
    <w:rsid w:val="00765825"/>
    <w:rsid w:val="00771569"/>
    <w:rsid w:val="00771B15"/>
    <w:rsid w:val="007C2D80"/>
    <w:rsid w:val="007D7479"/>
    <w:rsid w:val="00830C54"/>
    <w:rsid w:val="00855CDA"/>
    <w:rsid w:val="008653C5"/>
    <w:rsid w:val="0087750A"/>
    <w:rsid w:val="008C5648"/>
    <w:rsid w:val="008E3E2B"/>
    <w:rsid w:val="008E5441"/>
    <w:rsid w:val="008E571B"/>
    <w:rsid w:val="008E623E"/>
    <w:rsid w:val="008F76C2"/>
    <w:rsid w:val="008F7B6D"/>
    <w:rsid w:val="0090297A"/>
    <w:rsid w:val="00935F7B"/>
    <w:rsid w:val="009C0FC6"/>
    <w:rsid w:val="009E1126"/>
    <w:rsid w:val="009E4600"/>
    <w:rsid w:val="009F699C"/>
    <w:rsid w:val="00A00C22"/>
    <w:rsid w:val="00A33E0F"/>
    <w:rsid w:val="00A755E1"/>
    <w:rsid w:val="00AE007B"/>
    <w:rsid w:val="00B17FDC"/>
    <w:rsid w:val="00B237C3"/>
    <w:rsid w:val="00B51A79"/>
    <w:rsid w:val="00B63D34"/>
    <w:rsid w:val="00B6564A"/>
    <w:rsid w:val="00B663C0"/>
    <w:rsid w:val="00B7307F"/>
    <w:rsid w:val="00BA78B4"/>
    <w:rsid w:val="00BB03E3"/>
    <w:rsid w:val="00BC0C5D"/>
    <w:rsid w:val="00BE2E2B"/>
    <w:rsid w:val="00BE405D"/>
    <w:rsid w:val="00C03278"/>
    <w:rsid w:val="00C207AA"/>
    <w:rsid w:val="00C21DDB"/>
    <w:rsid w:val="00C33112"/>
    <w:rsid w:val="00C45060"/>
    <w:rsid w:val="00D11228"/>
    <w:rsid w:val="00D21DB6"/>
    <w:rsid w:val="00D34549"/>
    <w:rsid w:val="00D35CB6"/>
    <w:rsid w:val="00D72491"/>
    <w:rsid w:val="00DF6A14"/>
    <w:rsid w:val="00E0168B"/>
    <w:rsid w:val="00E36139"/>
    <w:rsid w:val="00E473A5"/>
    <w:rsid w:val="00E96E96"/>
    <w:rsid w:val="00EB3D8A"/>
    <w:rsid w:val="00F24A6F"/>
    <w:rsid w:val="00F7713A"/>
    <w:rsid w:val="00F92623"/>
    <w:rsid w:val="00F9661A"/>
    <w:rsid w:val="00FB5DF8"/>
    <w:rsid w:val="00FC1526"/>
    <w:rsid w:val="00FC6E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9634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D8A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5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78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8B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B0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03E3"/>
  </w:style>
  <w:style w:type="paragraph" w:styleId="Footer">
    <w:name w:val="footer"/>
    <w:basedOn w:val="Normal"/>
    <w:link w:val="FooterChar"/>
    <w:uiPriority w:val="99"/>
    <w:unhideWhenUsed/>
    <w:rsid w:val="00BB03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03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62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0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3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32</Words>
  <Characters>474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5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enovo</cp:lastModifiedBy>
  <cp:revision>2</cp:revision>
  <dcterms:created xsi:type="dcterms:W3CDTF">2024-03-01T02:49:00Z</dcterms:created>
  <dcterms:modified xsi:type="dcterms:W3CDTF">2024-03-01T02:49:00Z</dcterms:modified>
</cp:coreProperties>
</file>